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164"/>
      </w:tblGrid>
      <w:tr w:rsidR="00F66141" w:rsidRPr="00657820" w14:paraId="0A1C4689" w14:textId="77777777" w:rsidTr="002F70A7">
        <w:trPr>
          <w:trHeight w:hRule="exact" w:val="284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B9C5116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0"/>
              <w:jc w:val="left"/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57820">
              <w:rPr>
                <w:rFonts w:ascii="Times New Roman" w:hAnsi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81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6DF9321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0"/>
              <w:jc w:val="left"/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 w:rsidRPr="00657820">
              <w:rPr>
                <w:rFonts w:ascii="Times New Roman" w:hAnsi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F66141" w:rsidRPr="00657820" w14:paraId="2D8A5BE6" w14:textId="77777777" w:rsidTr="002F70A7">
        <w:trPr>
          <w:trHeight w:hRule="exact" w:val="412"/>
        </w:trPr>
        <w:tc>
          <w:tcPr>
            <w:tcW w:w="1418" w:type="dxa"/>
            <w:shd w:val="clear" w:color="auto" w:fill="D9D9D9"/>
            <w:vAlign w:val="center"/>
          </w:tcPr>
          <w:p w14:paraId="79CABEAC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176"/>
              <w:jc w:val="left"/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  <w:t>potD</w:t>
            </w:r>
            <w:r w:rsidRPr="00657820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_P1</w:t>
            </w:r>
          </w:p>
        </w:tc>
        <w:tc>
          <w:tcPr>
            <w:tcW w:w="816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01C292" w14:textId="77777777" w:rsidR="00F66141" w:rsidRPr="00693D55" w:rsidRDefault="00F66141" w:rsidP="002F70A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3D55">
              <w:rPr>
                <w:rFonts w:ascii="Times New Roman" w:hAnsi="Times New Roman" w:cs="Times New Roman"/>
                <w:color w:val="000000"/>
                <w:sz w:val="18"/>
              </w:rPr>
              <w:t>ACCGAGTACGTGCCGCCAGGACTGCTTGAACAGTTCACCAAAGAAACCGGGTGTAGGCTGGAGCTGCTTC</w:t>
            </w:r>
          </w:p>
          <w:p w14:paraId="48923F11" w14:textId="77777777" w:rsidR="00F66141" w:rsidRPr="00693D55" w:rsidRDefault="00F66141" w:rsidP="002F70A7">
            <w:pPr>
              <w:pStyle w:val="Illustration"/>
              <w:spacing w:before="0" w:after="0" w:line="480" w:lineRule="auto"/>
              <w:ind w:right="-108" w:firstLine="0"/>
              <w:jc w:val="left"/>
              <w:rPr>
                <w:rFonts w:ascii="Times New Roman" w:hAnsi="Times New Roman"/>
                <w:caps/>
                <w:noProof w:val="0"/>
                <w:sz w:val="18"/>
                <w:szCs w:val="20"/>
                <w:lang w:val="en-US"/>
              </w:rPr>
            </w:pPr>
          </w:p>
        </w:tc>
      </w:tr>
      <w:tr w:rsidR="00F66141" w:rsidRPr="00657820" w14:paraId="7A6E87F2" w14:textId="77777777" w:rsidTr="002F70A7">
        <w:trPr>
          <w:trHeight w:hRule="exact" w:val="411"/>
        </w:trPr>
        <w:tc>
          <w:tcPr>
            <w:tcW w:w="1418" w:type="dxa"/>
            <w:shd w:val="clear" w:color="auto" w:fill="auto"/>
            <w:vAlign w:val="center"/>
          </w:tcPr>
          <w:p w14:paraId="2FF44F89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176"/>
              <w:jc w:val="left"/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  <w:t>potD</w:t>
            </w:r>
            <w:r w:rsidRPr="00657820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_P2</w:t>
            </w:r>
          </w:p>
        </w:tc>
        <w:tc>
          <w:tcPr>
            <w:tcW w:w="8164" w:type="dxa"/>
            <w:shd w:val="clear" w:color="auto" w:fill="auto"/>
            <w:vAlign w:val="center"/>
          </w:tcPr>
          <w:p w14:paraId="4A9C1176" w14:textId="77777777" w:rsidR="00F66141" w:rsidRPr="00693D55" w:rsidRDefault="00F66141" w:rsidP="002F70A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3D55">
              <w:rPr>
                <w:rFonts w:ascii="Times New Roman" w:hAnsi="Times New Roman" w:cs="Times New Roman"/>
                <w:color w:val="000000"/>
                <w:sz w:val="18"/>
              </w:rPr>
              <w:t>CTGATAATACTCTTCATAAATGCTGCTGGCTGCGCCAACGTCATTCTGCCCATATGAATATCCTCCTTAG</w:t>
            </w:r>
          </w:p>
          <w:p w14:paraId="6056BBC6" w14:textId="77777777" w:rsidR="00F66141" w:rsidRPr="00693D55" w:rsidRDefault="00F66141" w:rsidP="002F70A7">
            <w:pPr>
              <w:pStyle w:val="Illustration"/>
              <w:spacing w:before="0" w:after="0" w:line="480" w:lineRule="auto"/>
              <w:ind w:firstLine="0"/>
              <w:jc w:val="left"/>
              <w:rPr>
                <w:rFonts w:ascii="Times New Roman" w:hAnsi="Times New Roman"/>
                <w:caps/>
                <w:noProof w:val="0"/>
                <w:sz w:val="18"/>
                <w:szCs w:val="20"/>
                <w:lang w:val="en-US"/>
              </w:rPr>
            </w:pPr>
          </w:p>
        </w:tc>
      </w:tr>
      <w:tr w:rsidR="00F66141" w:rsidRPr="00657820" w14:paraId="7603F8A4" w14:textId="77777777" w:rsidTr="002F70A7">
        <w:trPr>
          <w:trHeight w:hRule="exact" w:val="255"/>
        </w:trPr>
        <w:tc>
          <w:tcPr>
            <w:tcW w:w="1418" w:type="dxa"/>
            <w:shd w:val="clear" w:color="auto" w:fill="D9D9D9"/>
            <w:vAlign w:val="center"/>
          </w:tcPr>
          <w:p w14:paraId="7D625A21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176"/>
              <w:jc w:val="left"/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  <w:t>potD</w:t>
            </w:r>
            <w:r w:rsidRPr="00657820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_F</w:t>
            </w:r>
            <w:proofErr w:type="spellEnd"/>
          </w:p>
        </w:tc>
        <w:tc>
          <w:tcPr>
            <w:tcW w:w="816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2890B6" w14:textId="77777777" w:rsidR="00F66141" w:rsidRPr="00693D55" w:rsidRDefault="00F66141" w:rsidP="002F70A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3D55">
              <w:rPr>
                <w:rFonts w:ascii="Times New Roman" w:hAnsi="Times New Roman" w:cs="Times New Roman"/>
                <w:color w:val="000000"/>
                <w:sz w:val="18"/>
              </w:rPr>
              <w:t>GTACGTGCCGCCAGGACTGC</w:t>
            </w:r>
          </w:p>
          <w:p w14:paraId="4C445F2C" w14:textId="77777777" w:rsidR="00F66141" w:rsidRPr="00693D55" w:rsidRDefault="00F66141" w:rsidP="002F70A7">
            <w:pPr>
              <w:pStyle w:val="Illustration"/>
              <w:spacing w:before="0" w:after="0" w:line="480" w:lineRule="auto"/>
              <w:ind w:firstLine="0"/>
              <w:jc w:val="left"/>
              <w:rPr>
                <w:rFonts w:ascii="Times New Roman" w:hAnsi="Times New Roman"/>
                <w:caps/>
                <w:noProof w:val="0"/>
                <w:sz w:val="18"/>
                <w:szCs w:val="20"/>
                <w:lang w:val="en-US"/>
              </w:rPr>
            </w:pPr>
          </w:p>
        </w:tc>
      </w:tr>
      <w:tr w:rsidR="00F66141" w:rsidRPr="00657820" w14:paraId="1D4165AC" w14:textId="77777777" w:rsidTr="002F70A7">
        <w:trPr>
          <w:trHeight w:hRule="exact" w:val="255"/>
        </w:trPr>
        <w:tc>
          <w:tcPr>
            <w:tcW w:w="1418" w:type="dxa"/>
            <w:shd w:val="clear" w:color="auto" w:fill="auto"/>
            <w:vAlign w:val="center"/>
          </w:tcPr>
          <w:p w14:paraId="1166ADBB" w14:textId="77777777" w:rsidR="00F66141" w:rsidRPr="00657820" w:rsidRDefault="00F66141" w:rsidP="002F70A7">
            <w:pPr>
              <w:pStyle w:val="Illustration"/>
              <w:spacing w:before="0" w:after="0" w:line="480" w:lineRule="auto"/>
              <w:ind w:firstLine="176"/>
              <w:jc w:val="left"/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noProof w:val="0"/>
                <w:sz w:val="20"/>
                <w:szCs w:val="20"/>
                <w:lang w:val="en-US"/>
              </w:rPr>
              <w:t>potD</w:t>
            </w:r>
            <w:r w:rsidRPr="00657820">
              <w:rPr>
                <w:rFonts w:ascii="Times New Roman" w:hAnsi="Times New Roman"/>
                <w:noProof w:val="0"/>
                <w:sz w:val="20"/>
                <w:szCs w:val="20"/>
                <w:lang w:val="en-US"/>
              </w:rPr>
              <w:t>_R</w:t>
            </w:r>
            <w:proofErr w:type="spellEnd"/>
          </w:p>
        </w:tc>
        <w:tc>
          <w:tcPr>
            <w:tcW w:w="8164" w:type="dxa"/>
            <w:shd w:val="clear" w:color="auto" w:fill="auto"/>
            <w:vAlign w:val="center"/>
          </w:tcPr>
          <w:p w14:paraId="2B23A60B" w14:textId="77777777" w:rsidR="00F66141" w:rsidRPr="00693D55" w:rsidRDefault="00F66141" w:rsidP="002F70A7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693D55">
              <w:rPr>
                <w:rFonts w:ascii="Times New Roman" w:hAnsi="Times New Roman" w:cs="Times New Roman"/>
                <w:color w:val="000000"/>
                <w:sz w:val="18"/>
              </w:rPr>
              <w:t>TAAATGCTGCTGGCTGCGCC</w:t>
            </w:r>
          </w:p>
          <w:p w14:paraId="11A5B5F0" w14:textId="77777777" w:rsidR="00F66141" w:rsidRPr="00693D55" w:rsidRDefault="00F66141" w:rsidP="002F70A7">
            <w:pPr>
              <w:pStyle w:val="Illustration"/>
              <w:spacing w:before="0" w:after="0" w:line="480" w:lineRule="auto"/>
              <w:ind w:firstLine="0"/>
              <w:jc w:val="left"/>
              <w:rPr>
                <w:rFonts w:ascii="Times New Roman" w:hAnsi="Times New Roman"/>
                <w:caps/>
                <w:noProof w:val="0"/>
                <w:sz w:val="18"/>
                <w:szCs w:val="20"/>
                <w:lang w:val="en-US"/>
              </w:rPr>
            </w:pPr>
          </w:p>
        </w:tc>
      </w:tr>
    </w:tbl>
    <w:p w14:paraId="70E634C6" w14:textId="77777777" w:rsidR="00CC020C" w:rsidRDefault="00CC020C">
      <w:bookmarkStart w:id="0" w:name="_GoBack"/>
      <w:bookmarkEnd w:id="0"/>
    </w:p>
    <w:sectPr w:rsidR="00CC02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41"/>
    <w:rsid w:val="00162947"/>
    <w:rsid w:val="00CC020C"/>
    <w:rsid w:val="00F6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615C6"/>
  <w15:chartTrackingRefBased/>
  <w15:docId w15:val="{2EA3D0C4-C78A-4FCF-B67B-63EC835D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1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66141"/>
    <w:pPr>
      <w:spacing w:after="0" w:line="360" w:lineRule="auto"/>
      <w:jc w:val="both"/>
    </w:pPr>
    <w:rPr>
      <w:rFonts w:eastAsia="Times New Roman" w:cs="Times New Roman"/>
      <w:bCs/>
      <w:sz w:val="24"/>
      <w:szCs w:val="20"/>
      <w:lang w:eastAsia="fr-FR"/>
    </w:rPr>
  </w:style>
  <w:style w:type="paragraph" w:customStyle="1" w:styleId="Illustration">
    <w:name w:val="Illustration"/>
    <w:basedOn w:val="Normal"/>
    <w:next w:val="Normal"/>
    <w:qFormat/>
    <w:rsid w:val="00F66141"/>
    <w:pPr>
      <w:spacing w:before="360" w:after="120" w:line="360" w:lineRule="auto"/>
      <w:ind w:firstLine="284"/>
      <w:jc w:val="center"/>
    </w:pPr>
    <w:rPr>
      <w:rFonts w:ascii="Calibri" w:eastAsia="Yu Mincho" w:hAnsi="Calibri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hagneau</dc:creator>
  <cp:keywords/>
  <dc:description/>
  <cp:lastModifiedBy>camille chagneau</cp:lastModifiedBy>
  <cp:revision>2</cp:revision>
  <dcterms:created xsi:type="dcterms:W3CDTF">2019-09-04T11:19:00Z</dcterms:created>
  <dcterms:modified xsi:type="dcterms:W3CDTF">2019-09-04T11:24:00Z</dcterms:modified>
</cp:coreProperties>
</file>